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F44BB" w14:textId="77777777" w:rsidR="0076026D" w:rsidRPr="00D06F4B" w:rsidRDefault="0076026D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1 :</w:t>
      </w:r>
      <w:proofErr w:type="gramEnd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omparison of clinical features between Bethesda II mutation-positive and mutation-negative patients with benign FNA nodules</w:t>
      </w:r>
    </w:p>
    <w:tbl>
      <w:tblPr>
        <w:tblStyle w:val="TableGrid"/>
        <w:tblpPr w:leftFromText="180" w:rightFromText="180" w:vertAnchor="text" w:horzAnchor="page" w:tblpX="1786" w:tblpY="307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6"/>
      </w:tblGrid>
      <w:tr w:rsidR="0076026D" w:rsidRPr="00D06F4B" w14:paraId="3CB9991A" w14:textId="77777777" w:rsidTr="006878E9">
        <w:trPr>
          <w:trHeight w:val="607"/>
        </w:trPr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2C7BF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79BCDBA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 w:val="0"/>
                <w:color w:val="000000"/>
                <w:sz w:val="24"/>
                <w:szCs w:val="24"/>
                <w:lang w:bidi="ar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BRAF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-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  <w:p w14:paraId="0F30381B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n=227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7E52DFD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 w:val="0"/>
                <w:color w:val="000000"/>
                <w:sz w:val="24"/>
                <w:szCs w:val="24"/>
                <w:lang w:bidi="ar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BRAF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+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  <w:p w14:paraId="3E221602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n=124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B30F1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0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55A577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 w:rsidR="0076026D" w:rsidRPr="00D06F4B" w14:paraId="36D27BA4" w14:textId="77777777" w:rsidTr="006878E9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3733503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69A0D2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1EF8491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3618FE1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7D80F5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DE835C5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DE0B0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5A248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38E54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22BFB2A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2F35617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71</w:t>
            </w:r>
          </w:p>
        </w:tc>
      </w:tr>
      <w:tr w:rsidR="0076026D" w:rsidRPr="00D06F4B" w14:paraId="24847E3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639AD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38D10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2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B7AA9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3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0F196EA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DB5DA4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90638E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EAA6F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1471A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57F8C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F04C4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17AB130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D7ED477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C1E0B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D5B9E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4A617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7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188AA83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1A641B7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26</w:t>
            </w:r>
          </w:p>
        </w:tc>
      </w:tr>
      <w:tr w:rsidR="0076026D" w:rsidRPr="00D06F4B" w14:paraId="736B6A17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A9951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C9BEF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AEFBB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2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5EFC79D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16DB3AC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C59039D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D1E73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A03AB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AF9638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2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2C6D401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.736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763F7AD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76026D" w:rsidRPr="00D06F4B" w14:paraId="6C55656F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EC98F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B624F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B4BF5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771E566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61E6BFB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11ED2552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2135A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13475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6-0.9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A3C27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8-0.7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69545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4.371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3ED524A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17CEFD4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BD62C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842C2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5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9F0AF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0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067593E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995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67B7F8C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4E4F05D7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D7354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22DBC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55263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36A7370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7F648A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44F3473C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9FDFA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53B54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5E33B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F1F16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22C6F00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1B833C8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00AAF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AB2A8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8B7FB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47AF874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.034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33E60CB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76026D" w:rsidRPr="00D06F4B" w14:paraId="20E24021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B5AB5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79CC3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9D387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118D2F0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7052505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721C5F12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C2EFF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soli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7C45C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8E7B0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A118B5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1E1A4D8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14E0B257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78367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CF4A7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6907D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0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5E5E443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.809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616C5AB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76026D" w:rsidRPr="00D06F4B" w14:paraId="4C75B7DC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266C4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13B96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BB87D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9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6456450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CA1F66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6C9ED03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1B5DD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Tall/Wide &gt; 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EC090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23180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A5E81A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26A03F0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49DF783D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A61A8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53A8F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1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851CD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07B01E2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5.136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0A82756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756B4F5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14AB5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FE8AD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8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2035B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4AB9736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78C88D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FE148C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CF9A4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&lt;1mm calcifi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5DFE7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F8EEC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EE362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08A0E79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3A6DB0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B1A14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8425D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0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DAC59C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17FE369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0E80F0E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38</w:t>
            </w:r>
          </w:p>
        </w:tc>
      </w:tr>
      <w:tr w:rsidR="0076026D" w:rsidRPr="00D06F4B" w14:paraId="0AA273D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2CB6B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696B6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9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4A5D1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0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67E1C2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AEE7F9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0E227F0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42D5B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S irregular 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border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0DF32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35C39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9D0F9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0B6C9D7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0CB48AF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22FB2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08EBC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5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49A2A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6CF2DD4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3.807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3C20C8F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500D45B6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B032F3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9F51C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4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11B77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8B7CDC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2E5D658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C8C82D1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38242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No. atypical US finding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CF6EC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DA22F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7B05B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3596FD9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886B48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8385C3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AF4AA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CFC71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1A151F0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4.301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37537A4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43F433A9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C7BA5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4470A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A2705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79BD8B6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7799022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6EF0332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6EBBB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24A68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0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15B90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E68F50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0B8DB89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DDC57C0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5A718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C306A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E281F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2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4A9FD58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70CEF00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7F92E49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1F349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318ED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42F12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2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102B485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6782977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06EA6CB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7164A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2E8AF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95359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5D34B25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9ABD74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10019816" w14:textId="77777777" w:rsidR="0076026D" w:rsidRPr="00D06F4B" w:rsidRDefault="0076026D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0786AA7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34317A3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297B012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AD7652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FB81500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B51DE40" w14:textId="77777777" w:rsidR="002A5146" w:rsidRPr="00D06F4B" w:rsidRDefault="002A5146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8342B68" w14:textId="240A5454" w:rsidR="0076026D" w:rsidRPr="00D06F4B" w:rsidRDefault="0076026D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2 :</w:t>
      </w:r>
      <w:proofErr w:type="gramEnd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omparison of clinical features between Bethesda III mutation-positive and mutation-negative patients with benign FNA nodules</w:t>
      </w:r>
    </w:p>
    <w:tbl>
      <w:tblPr>
        <w:tblStyle w:val="TableGrid"/>
        <w:tblpPr w:leftFromText="180" w:rightFromText="180" w:vertAnchor="text" w:horzAnchor="page" w:tblpX="1786" w:tblpY="307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6"/>
      </w:tblGrid>
      <w:tr w:rsidR="0076026D" w:rsidRPr="00D06F4B" w14:paraId="43FA6171" w14:textId="77777777" w:rsidTr="006878E9">
        <w:trPr>
          <w:trHeight w:val="607"/>
        </w:trPr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471FD1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40719B2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 w:val="0"/>
                <w:color w:val="000000"/>
                <w:sz w:val="24"/>
                <w:szCs w:val="24"/>
                <w:lang w:bidi="ar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BRAF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-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  <w:p w14:paraId="2F71A04D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n=55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51F6D42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 w:val="0"/>
                <w:color w:val="000000"/>
                <w:sz w:val="24"/>
                <w:szCs w:val="24"/>
                <w:lang w:bidi="ar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BRAF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+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  <w:p w14:paraId="11AF5B2A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n=156</w:t>
            </w: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17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491A1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0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27B01A2" w14:textId="77777777" w:rsidR="0076026D" w:rsidRPr="00D06F4B" w:rsidRDefault="0076026D" w:rsidP="006878E9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 w:rsidR="0076026D" w:rsidRPr="00D06F4B" w14:paraId="514424AD" w14:textId="77777777" w:rsidTr="006878E9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77911B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AAA101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693753F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0A9DD5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64133E2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F1E789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3FD7C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4548A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010F5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6EB5C92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.091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4EF1D8F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43</w:t>
            </w:r>
          </w:p>
        </w:tc>
      </w:tr>
      <w:tr w:rsidR="0076026D" w:rsidRPr="00D06F4B" w14:paraId="46E45B6A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051D6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4615D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C0CB0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038761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31167DC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5F6E05F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93D1B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E13C0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C8137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9F5D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43D5A3B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531FDAA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0A997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AF4FB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91EA4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7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58D4CA7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7667BFB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00</w:t>
            </w:r>
          </w:p>
        </w:tc>
      </w:tr>
      <w:tr w:rsidR="0076026D" w:rsidRPr="00D06F4B" w14:paraId="2C3E8F7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DD08B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A564B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16D9A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2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72A9264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E2E2B4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400A15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12B82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30581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AF1CD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0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71F1C1A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629E752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58</w:t>
            </w:r>
          </w:p>
        </w:tc>
      </w:tr>
      <w:tr w:rsidR="0076026D" w:rsidRPr="00D06F4B" w14:paraId="6BD9772D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73AA0C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37F7F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31C07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0CB14C0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08BD93B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60C6B55C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BDD80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1681B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0-0.7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7AB07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9-0.6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D038B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1.773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581CB7D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76</w:t>
            </w:r>
          </w:p>
        </w:tc>
      </w:tr>
      <w:tr w:rsidR="0076026D" w:rsidRPr="00D06F4B" w14:paraId="3005CEE9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2871F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A9385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E36E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4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5211DE0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.556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127F12E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59</w:t>
            </w:r>
          </w:p>
        </w:tc>
      </w:tr>
      <w:tr w:rsidR="0076026D" w:rsidRPr="00D06F4B" w14:paraId="5377069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DF9F0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E5B0D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BD9F9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059F3C6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8DCA3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4FC394CA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44E3F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EA400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6A79A2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D1677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2A7B1AE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77C14D09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2FDBC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10402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7B167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7F192FA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044575B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16</w:t>
            </w:r>
          </w:p>
        </w:tc>
      </w:tr>
      <w:tr w:rsidR="0076026D" w:rsidRPr="00D06F4B" w14:paraId="1103232F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B5398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6C88B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C4E54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7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5E9D0C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9F32C9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1C96032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6972A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soli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5F58F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E3CFD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A977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5258327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1586C170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0316C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8CB71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57CF8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5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33C2664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43D9CC7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57</w:t>
            </w:r>
          </w:p>
        </w:tc>
      </w:tr>
      <w:tr w:rsidR="0076026D" w:rsidRPr="00D06F4B" w14:paraId="290CC910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B799F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9B508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6C5DB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4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44545B8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7347EAE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5E647F6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8A366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Tall/Wide &gt; 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5664E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6A27C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84845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61D5B3E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5DF0DA34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77CF3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5500B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094BD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0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4EB03FE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5A8FE92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12</w:t>
            </w:r>
          </w:p>
        </w:tc>
      </w:tr>
      <w:tr w:rsidR="0076026D" w:rsidRPr="00D06F4B" w14:paraId="45F575F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EFF6F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E19DF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7711A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9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6BEE3C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2D919B0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33A342A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BB92C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&lt;1mm calcifi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AFB5E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67E55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D761A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15CA0BF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A83851C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EFE78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920FB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70EE6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5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5D772EA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461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4046785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27</w:t>
            </w:r>
          </w:p>
        </w:tc>
      </w:tr>
      <w:tr w:rsidR="0076026D" w:rsidRPr="00D06F4B" w14:paraId="54EBF431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96656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BCFF4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9A1EF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AA37B7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CC38C5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CFC1752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03EF0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irregular border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F63A6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2B97A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659C6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352E51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3D4DB15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1770F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568FB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D38E2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3A0277D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0BBC59F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613</w:t>
            </w:r>
          </w:p>
        </w:tc>
      </w:tr>
      <w:tr w:rsidR="0076026D" w:rsidRPr="00D06F4B" w14:paraId="2BC8B3F4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E599D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4C4F9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96E0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772E62C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498FC6C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266DB12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AC695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No. atypical US finding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50FB7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CB5F5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1664E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0E29BDE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F7D85A4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EF3C6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EDD0E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7312E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 w14:paraId="19A895D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6.173</w:t>
            </w:r>
          </w:p>
        </w:tc>
        <w:tc>
          <w:tcPr>
            <w:tcW w:w="1706" w:type="dxa"/>
            <w:vMerge w:val="restart"/>
            <w:tcBorders>
              <w:tl2br w:val="nil"/>
              <w:tr2bl w:val="nil"/>
            </w:tcBorders>
            <w:vAlign w:val="center"/>
          </w:tcPr>
          <w:p w14:paraId="7389FB6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290</w:t>
            </w:r>
          </w:p>
        </w:tc>
      </w:tr>
      <w:tr w:rsidR="0076026D" w:rsidRPr="00D06F4B" w14:paraId="031C3578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7CB07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8B389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071E3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F1F45F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5DCC566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95FE2D9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3BF3F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0B2D7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DCEE3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2CACDEE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7EF0DD1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2683B64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8E90F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5B865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0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3D2C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4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6DDEC27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15D834A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0EC3E4A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BB2D9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CFDD0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75F4F1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5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7E697D9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300312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393D443" w14:textId="77777777" w:rsidTr="006878E9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1E48C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DB582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D1D5A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4" w:type="dxa"/>
            <w:vMerge/>
            <w:tcBorders>
              <w:tl2br w:val="nil"/>
              <w:tr2bl w:val="nil"/>
            </w:tcBorders>
            <w:vAlign w:val="center"/>
          </w:tcPr>
          <w:p w14:paraId="4FFE2E1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Merge/>
            <w:tcBorders>
              <w:tl2br w:val="nil"/>
              <w:tr2bl w:val="nil"/>
            </w:tcBorders>
            <w:vAlign w:val="center"/>
          </w:tcPr>
          <w:p w14:paraId="653B6B6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4942EE9F" w14:textId="77777777" w:rsidR="0076026D" w:rsidRPr="00D06F4B" w:rsidRDefault="0076026D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7C93343" w14:textId="77777777" w:rsidR="0076026D" w:rsidRPr="00D06F4B" w:rsidRDefault="0076026D" w:rsidP="0076026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CC06196" w14:textId="77777777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3 :</w:t>
      </w:r>
      <w:proofErr w:type="gramEnd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D06F4B">
        <w:rPr>
          <w:rFonts w:ascii="Times New Roman" w:eastAsia="Microsoft YaHei" w:hAnsi="Times New Roman" w:cs="Times New Roman"/>
          <w:sz w:val="24"/>
          <w:szCs w:val="24"/>
        </w:rPr>
        <w:t>Comparison of FNA III Benign Nodule Clinical Characteristics Between PTC Group and Benign group</w:t>
      </w:r>
    </w:p>
    <w:tbl>
      <w:tblPr>
        <w:tblStyle w:val="TableGrid"/>
        <w:tblpPr w:leftFromText="180" w:rightFromText="180" w:vertAnchor="text" w:horzAnchor="page" w:tblpX="1786" w:tblpY="606"/>
        <w:tblOverlap w:val="never"/>
        <w:tblW w:w="0" w:type="auto"/>
        <w:tblLook w:val="04A0" w:firstRow="1" w:lastRow="0" w:firstColumn="1" w:lastColumn="0" w:noHBand="0" w:noVBand="1"/>
      </w:tblPr>
      <w:tblGrid>
        <w:gridCol w:w="1776"/>
        <w:gridCol w:w="1699"/>
        <w:gridCol w:w="1699"/>
        <w:gridCol w:w="1677"/>
        <w:gridCol w:w="1671"/>
      </w:tblGrid>
      <w:tr w:rsidR="0076026D" w:rsidRPr="00D06F4B" w14:paraId="488C448E" w14:textId="77777777" w:rsidTr="006878E9">
        <w:tc>
          <w:tcPr>
            <w:tcW w:w="17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B6CA5F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226B7F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enign nodule</w:t>
            </w:r>
          </w:p>
          <w:p w14:paraId="226D298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18)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0DFA20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TC</w:t>
            </w:r>
          </w:p>
          <w:p w14:paraId="2E5799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193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1AB444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266B07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6026D" w:rsidRPr="00D06F4B" w14:paraId="353C81E2" w14:textId="77777777" w:rsidTr="006878E9"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EE37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8101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DF20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A24A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CB9B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3CA0812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98F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EC3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7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C13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7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D3574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C74C6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75</w:t>
            </w:r>
          </w:p>
        </w:tc>
      </w:tr>
      <w:tr w:rsidR="0076026D" w:rsidRPr="00D06F4B" w14:paraId="495186A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647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1A5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2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D93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0FDE8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D7FEA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692711C" w14:textId="77777777" w:rsidTr="006878E9">
        <w:trPr>
          <w:trHeight w:val="9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14F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74A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6-5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804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7-5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6B4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645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15</w:t>
            </w:r>
          </w:p>
        </w:tc>
      </w:tr>
      <w:tr w:rsidR="0076026D" w:rsidRPr="00D06F4B" w14:paraId="1FEB3988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186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5AC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8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181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7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008F0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7C343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75</w:t>
            </w:r>
          </w:p>
        </w:tc>
      </w:tr>
      <w:tr w:rsidR="0076026D" w:rsidRPr="00D06F4B" w14:paraId="0564EF4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E84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04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1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D8E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0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2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8EF5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B29E0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9F01DD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1E0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B9B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6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DD7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0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0D610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035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50C70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54</w:t>
            </w:r>
          </w:p>
        </w:tc>
      </w:tr>
      <w:tr w:rsidR="0076026D" w:rsidRPr="00D06F4B" w14:paraId="1E6FFC65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100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B75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3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FD9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9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8F7A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5A4E0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358C69DB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7BB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113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4-0.7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6C5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9-0.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939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7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A1B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70</w:t>
            </w:r>
          </w:p>
        </w:tc>
      </w:tr>
      <w:tr w:rsidR="0076026D" w:rsidRPr="00D06F4B" w14:paraId="081682D6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CCE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90C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4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0A1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2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E9441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E4F1A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89</w:t>
            </w:r>
          </w:p>
        </w:tc>
      </w:tr>
      <w:tr w:rsidR="0076026D" w:rsidRPr="00D06F4B" w14:paraId="29C1762F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AF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006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B41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F91C2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B93F6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E5D539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ABE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E46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5C3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8BC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B95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73BAF23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990C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441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F5C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2E7F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.94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2A639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76026D" w:rsidRPr="00D06F4B" w14:paraId="5D59843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A15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49D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3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D43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7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58E9C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0E15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47F240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141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sol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348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643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C85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293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94F098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586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D0F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9AA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3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9DBDD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.439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8960B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64</w:t>
            </w:r>
          </w:p>
        </w:tc>
      </w:tr>
      <w:tr w:rsidR="0076026D" w:rsidRPr="00D06F4B" w14:paraId="3B90C50E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F50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F2D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387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6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50DC2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1B1F6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7438C0C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869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Tall/Wide &gt;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681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FF0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3E8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A77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D001B08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7FF3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741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053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0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DF388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87E24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13</w:t>
            </w:r>
          </w:p>
        </w:tc>
      </w:tr>
      <w:tr w:rsidR="0076026D" w:rsidRPr="00D06F4B" w14:paraId="2DB9A01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AA9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54E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C09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9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3B396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158C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E3158A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98C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&lt;1mm calcifica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DEE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871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D13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521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DA6CC5A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D50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64C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1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199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4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4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D617F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539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62000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15</w:t>
            </w:r>
          </w:p>
        </w:tc>
      </w:tr>
      <w:tr w:rsidR="0076026D" w:rsidRPr="00D06F4B" w14:paraId="3838E27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760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DD5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8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104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5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A39C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0879E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640FA57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CEE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irregular borde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990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952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03C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113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2A5473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BE8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787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3A2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09BF5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FF1A6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976</w:t>
            </w:r>
          </w:p>
        </w:tc>
      </w:tr>
      <w:tr w:rsidR="0076026D" w:rsidRPr="00D06F4B" w14:paraId="6B29551F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332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D95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8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188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58931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ED5B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767DC18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745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V600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CB3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5A1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FF4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8DC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545489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70D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C61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2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4B7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E73DD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754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3D507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34DFAC6F" w14:textId="77777777" w:rsidTr="006878E9">
        <w:tc>
          <w:tcPr>
            <w:tcW w:w="17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DFD99E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05E15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DA3EB0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47C4C8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8FA5F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03E6E9C8" w14:textId="77777777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4CA34DC3" w14:textId="77777777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4 :</w:t>
      </w:r>
      <w:proofErr w:type="gramEnd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D06F4B">
        <w:rPr>
          <w:rFonts w:ascii="Times New Roman" w:eastAsia="Microsoft YaHei" w:hAnsi="Times New Roman" w:cs="Times New Roman"/>
          <w:sz w:val="24"/>
          <w:szCs w:val="24"/>
        </w:rPr>
        <w:t>Comparison of FNA II Benign Nodule Clinical Characteristics Between PTC Group and Benign group</w:t>
      </w:r>
    </w:p>
    <w:tbl>
      <w:tblPr>
        <w:tblStyle w:val="TableGrid"/>
        <w:tblpPr w:leftFromText="180" w:rightFromText="180" w:vertAnchor="text" w:horzAnchor="page" w:tblpX="1786" w:tblpY="606"/>
        <w:tblOverlap w:val="never"/>
        <w:tblW w:w="0" w:type="auto"/>
        <w:tblLook w:val="04A0" w:firstRow="1" w:lastRow="0" w:firstColumn="1" w:lastColumn="0" w:noHBand="0" w:noVBand="1"/>
      </w:tblPr>
      <w:tblGrid>
        <w:gridCol w:w="1776"/>
        <w:gridCol w:w="1699"/>
        <w:gridCol w:w="1699"/>
        <w:gridCol w:w="1677"/>
        <w:gridCol w:w="1671"/>
      </w:tblGrid>
      <w:tr w:rsidR="0076026D" w:rsidRPr="00D06F4B" w14:paraId="77B315FA" w14:textId="77777777" w:rsidTr="006878E9">
        <w:tc>
          <w:tcPr>
            <w:tcW w:w="17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FEAFCD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lastRenderedPageBreak/>
              <w:t>Features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4F2BD7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enign nodule</w:t>
            </w:r>
          </w:p>
          <w:p w14:paraId="4F5C482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154)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2485DD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TC</w:t>
            </w:r>
          </w:p>
          <w:p w14:paraId="4D4546B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197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5B5CD9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A9DEDA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6026D" w:rsidRPr="00D06F4B" w14:paraId="325E40A3" w14:textId="77777777" w:rsidTr="006878E9"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F10C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29C6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6B83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5000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FBAC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EBC2E5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71D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7A5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DDC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3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4A257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D1DC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26</w:t>
            </w:r>
          </w:p>
        </w:tc>
      </w:tr>
      <w:tr w:rsidR="0076026D" w:rsidRPr="00D06F4B" w14:paraId="604A61E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96C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BA9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32A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B638C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ACA53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6D32C9F" w14:textId="77777777" w:rsidTr="006878E9">
        <w:trPr>
          <w:trHeight w:val="9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D21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EF5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9-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73F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1-5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9E0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0BD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66</w:t>
            </w:r>
          </w:p>
        </w:tc>
      </w:tr>
      <w:tr w:rsidR="0076026D" w:rsidRPr="00D06F4B" w14:paraId="2AB9F886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BBF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8AE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BFF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969D4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1CD8E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959</w:t>
            </w:r>
          </w:p>
        </w:tc>
      </w:tr>
      <w:tr w:rsidR="0076026D" w:rsidRPr="00D06F4B" w14:paraId="530EE443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080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6B6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221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5A884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29F7A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0D8ADEB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E5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43C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2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0A0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23752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736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12A8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88</w:t>
            </w:r>
          </w:p>
        </w:tc>
      </w:tr>
      <w:tr w:rsidR="0076026D" w:rsidRPr="00D06F4B" w14:paraId="4745880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F167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DEE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04C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0121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34023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</w:p>
        </w:tc>
      </w:tr>
      <w:tr w:rsidR="0076026D" w:rsidRPr="00D06F4B" w14:paraId="2361CD9D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D65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E67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7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8-1.1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CCF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8-07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6EA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6.0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FD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318DEF4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D85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BAA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6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B7F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1.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8F38E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4.96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77B3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 w:val="0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6F35967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4C0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AA5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3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D65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.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8EBD8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0A539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A0E2BA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CEB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E00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75B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9D8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94B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740AF1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E3E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429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7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E96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C818D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.072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6E084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76026D" w:rsidRPr="00D06F4B" w14:paraId="444A2C6F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CAC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4FE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2.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CE7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2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C3EB9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31244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2F42F061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7A5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sol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112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E6C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5A2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1E9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69F0F218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8032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D88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9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8F2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1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0C7E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.278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F16D0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46D2454A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7E4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316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0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EEF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9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14BDA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BBFC7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4FBCE91E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07B9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Tall/Wide &gt;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E8F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5F9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25B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625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122F03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F63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9A4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1.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F23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C8841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.26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803FF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2018B8B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A07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9BF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8.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4F6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0552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3DACB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0543AD3B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EC4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&lt;1mm calcifica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91A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9BC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671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4A2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32C20A9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70BA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3D3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2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BF1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FEC9D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917B1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65</w:t>
            </w:r>
          </w:p>
        </w:tc>
      </w:tr>
      <w:tr w:rsidR="0076026D" w:rsidRPr="00D06F4B" w14:paraId="04B87D5C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BE2D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827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D8F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B2250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42E78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73021840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F40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irregular borde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C1C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09C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9F6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8A3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3CF088F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38E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ADB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9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11D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301BD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4.27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89E5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6026D" w:rsidRPr="00D06F4B" w14:paraId="4AC5CE9E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1C1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2C1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4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61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6B3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6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43953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C0569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356F1563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6A5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V600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DF3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A5E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85B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605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56B095D4" w14:textId="77777777" w:rsidTr="006878E9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4A8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4B5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9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55C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5.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37A1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0.849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99BC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  <w:p w14:paraId="25E6A8EE" w14:textId="77777777" w:rsidR="002A5146" w:rsidRPr="00D06F4B" w:rsidRDefault="002A5146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14:paraId="3C9FBA08" w14:textId="77777777" w:rsidR="002A5146" w:rsidRPr="00D06F4B" w:rsidRDefault="002A5146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6D" w:rsidRPr="00D06F4B" w14:paraId="1AA36685" w14:textId="77777777" w:rsidTr="006878E9">
        <w:tc>
          <w:tcPr>
            <w:tcW w:w="17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F70C673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479FAD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1.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699453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07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4.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100A4B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0BC15F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09A0CDBB" w14:textId="77777777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1E01D176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EF942AA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E241480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5095D78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012CC0" w14:textId="79336DD4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5 :</w:t>
      </w:r>
      <w:r w:rsidRPr="00D06F4B">
        <w:rPr>
          <w:rFonts w:ascii="Times New Roman" w:eastAsia="Microsoft YaHei" w:hAnsi="Times New Roman" w:cs="Times New Roman"/>
          <w:sz w:val="24"/>
          <w:szCs w:val="24"/>
        </w:rPr>
        <w:t>PTC</w:t>
      </w:r>
      <w:proofErr w:type="gramEnd"/>
      <w:r w:rsidRPr="00D06F4B">
        <w:rPr>
          <w:rFonts w:ascii="Times New Roman" w:eastAsia="Microsoft YaHei" w:hAnsi="Times New Roman" w:cs="Times New Roman"/>
          <w:sz w:val="24"/>
          <w:szCs w:val="24"/>
        </w:rPr>
        <w:t xml:space="preserve"> Risk in FNA II Benign Nodules by Multivariable Logistic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1128"/>
        <w:gridCol w:w="2666"/>
        <w:gridCol w:w="2131"/>
      </w:tblGrid>
      <w:tr w:rsidR="0076026D" w:rsidRPr="00D06F4B" w14:paraId="150BD8AD" w14:textId="77777777" w:rsidTr="006878E9">
        <w:tc>
          <w:tcPr>
            <w:tcW w:w="2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EB195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F6B8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D286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OR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5%CI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3FC1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76026D" w:rsidRPr="00D06F4B" w14:paraId="05F1E857" w14:textId="77777777" w:rsidTr="006878E9"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42D2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515E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973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4EAA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7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26-1.13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ABC9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82</w:t>
            </w:r>
          </w:p>
        </w:tc>
      </w:tr>
      <w:tr w:rsidR="0076026D" w:rsidRPr="00D06F4B" w14:paraId="2672F8CA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124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Size≥1c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B18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58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D81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55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77-1.76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E0B3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23</w:t>
            </w:r>
          </w:p>
        </w:tc>
      </w:tr>
      <w:tr w:rsidR="0076026D" w:rsidRPr="00D06F4B" w14:paraId="4527DB9A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14FB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B27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F59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1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05-2.1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AB0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673</w:t>
            </w:r>
          </w:p>
        </w:tc>
      </w:tr>
      <w:tr w:rsidR="0076026D" w:rsidRPr="00D06F4B" w14:paraId="231BFE1E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8088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soli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B63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9A3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43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24-2.49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5DB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02</w:t>
            </w:r>
          </w:p>
        </w:tc>
      </w:tr>
      <w:tr w:rsidR="0076026D" w:rsidRPr="00D06F4B" w14:paraId="49784ABF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924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Tall/Wide &gt;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5FC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0E6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22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693-2.16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FBA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85</w:t>
            </w:r>
          </w:p>
        </w:tc>
      </w:tr>
      <w:tr w:rsidR="0076026D" w:rsidRPr="00D06F4B" w14:paraId="33D54F6A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539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irregular border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5EE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CE9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64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804-3.37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5F0D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172</w:t>
            </w:r>
          </w:p>
        </w:tc>
      </w:tr>
      <w:tr w:rsidR="0076026D" w:rsidRPr="00D06F4B" w14:paraId="1357D782" w14:textId="77777777" w:rsidTr="006878E9">
        <w:tc>
          <w:tcPr>
            <w:tcW w:w="2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4593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 muta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F0812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986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97A90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.290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3.917-13.56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3B8485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2BF34D00" w14:textId="77777777" w:rsidR="0076026D" w:rsidRPr="00D06F4B" w:rsidRDefault="0076026D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5153C37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FDDCA60" w14:textId="63BEAD8F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6 :</w:t>
      </w:r>
      <w:r w:rsidRPr="00D06F4B">
        <w:rPr>
          <w:rFonts w:ascii="Times New Roman" w:eastAsia="Microsoft YaHei" w:hAnsi="Times New Roman" w:cs="Times New Roman"/>
          <w:sz w:val="24"/>
          <w:szCs w:val="24"/>
        </w:rPr>
        <w:t>PTC</w:t>
      </w:r>
      <w:proofErr w:type="gramEnd"/>
      <w:r w:rsidRPr="00D06F4B">
        <w:rPr>
          <w:rFonts w:ascii="Times New Roman" w:eastAsia="Microsoft YaHei" w:hAnsi="Times New Roman" w:cs="Times New Roman"/>
          <w:sz w:val="24"/>
          <w:szCs w:val="24"/>
        </w:rPr>
        <w:t xml:space="preserve"> Risk in FNA III Benign Nodules by Multivariable Logistic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1128"/>
        <w:gridCol w:w="2666"/>
        <w:gridCol w:w="2131"/>
      </w:tblGrid>
      <w:tr w:rsidR="0076026D" w:rsidRPr="00D06F4B" w14:paraId="048C81A0" w14:textId="77777777" w:rsidTr="006878E9">
        <w:tc>
          <w:tcPr>
            <w:tcW w:w="2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9826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C150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FEAE2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OR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5%CI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2E08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76026D" w:rsidRPr="00D06F4B" w14:paraId="27624791" w14:textId="77777777" w:rsidTr="006878E9"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7DD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US hypoecho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5D9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75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06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.78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.044-32.076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FE3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0.045</w:t>
            </w:r>
          </w:p>
        </w:tc>
      </w:tr>
      <w:tr w:rsidR="0076026D" w:rsidRPr="00D06F4B" w14:paraId="64D50B86" w14:textId="77777777" w:rsidTr="006878E9">
        <w:tc>
          <w:tcPr>
            <w:tcW w:w="2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60596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 muta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5172BC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17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B50A1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8.76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.914-26.389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1152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＜</w:t>
            </w: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5C2800C6" w14:textId="77777777" w:rsidR="0076026D" w:rsidRPr="00D06F4B" w:rsidRDefault="0076026D" w:rsidP="0076026D">
      <w:pPr>
        <w:spacing w:line="40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6E559193" w14:textId="77777777" w:rsidR="002A5146" w:rsidRPr="00D06F4B" w:rsidRDefault="002A5146" w:rsidP="0076026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5B297C1" w14:textId="4EC81EE2" w:rsidR="0076026D" w:rsidRPr="00D06F4B" w:rsidRDefault="0076026D" w:rsidP="0076026D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 </w:t>
      </w:r>
      <w:proofErr w:type="gramStart"/>
      <w:r w:rsidRPr="00D06F4B">
        <w:rPr>
          <w:rFonts w:ascii="Times New Roman" w:eastAsia="SimSun" w:hAnsi="Times New Roman" w:cs="Times New Roman"/>
          <w:b/>
          <w:bCs/>
          <w:sz w:val="24"/>
          <w:szCs w:val="24"/>
        </w:rPr>
        <w:t>7 :</w:t>
      </w:r>
      <w:r w:rsidRPr="00D06F4B">
        <w:rPr>
          <w:rFonts w:ascii="Times New Roman" w:eastAsia="Microsoft YaHei" w:hAnsi="Times New Roman" w:cs="Times New Roman"/>
          <w:sz w:val="24"/>
          <w:szCs w:val="24"/>
        </w:rPr>
        <w:t>Comparing</w:t>
      </w:r>
      <w:proofErr w:type="gramEnd"/>
      <w:r w:rsidRPr="00D06F4B">
        <w:rPr>
          <w:rFonts w:ascii="Times New Roman" w:eastAsia="Microsoft YaHei" w:hAnsi="Times New Roman" w:cs="Times New Roman"/>
          <w:sz w:val="24"/>
          <w:szCs w:val="24"/>
        </w:rPr>
        <w:t xml:space="preserve"> BRAFV600E mutation testing results with postoperative pathologic findings in Bethesda class III subgroups</w:t>
      </w:r>
    </w:p>
    <w:tbl>
      <w:tblPr>
        <w:tblStyle w:val="TableGrid"/>
        <w:tblW w:w="91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16"/>
        <w:gridCol w:w="1116"/>
        <w:gridCol w:w="1283"/>
        <w:gridCol w:w="1283"/>
        <w:gridCol w:w="956"/>
        <w:gridCol w:w="956"/>
        <w:gridCol w:w="1189"/>
      </w:tblGrid>
      <w:tr w:rsidR="0076026D" w:rsidRPr="00D06F4B" w14:paraId="5C3E54DE" w14:textId="77777777" w:rsidTr="006878E9">
        <w:trPr>
          <w:trHeight w:val="90"/>
        </w:trPr>
        <w:tc>
          <w:tcPr>
            <w:tcW w:w="1283" w:type="dxa"/>
            <w:tcBorders>
              <w:left w:val="nil"/>
              <w:bottom w:val="single" w:sz="4" w:space="0" w:color="auto"/>
            </w:tcBorders>
            <w:vAlign w:val="center"/>
          </w:tcPr>
          <w:p w14:paraId="2F748934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24C04B50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T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015F11E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enign nodul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4CFB01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0EA331E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5BF5B31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PV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91A3793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1189" w:type="dxa"/>
            <w:tcBorders>
              <w:bottom w:val="single" w:sz="4" w:space="0" w:color="auto"/>
              <w:right w:val="nil"/>
            </w:tcBorders>
            <w:vAlign w:val="center"/>
          </w:tcPr>
          <w:p w14:paraId="3DD2D4E6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76026D" w:rsidRPr="00D06F4B" w14:paraId="3CBCAAA5" w14:textId="77777777" w:rsidTr="006878E9">
        <w:trPr>
          <w:trHeight w:val="624"/>
        </w:trPr>
        <w:tc>
          <w:tcPr>
            <w:tcW w:w="1283" w:type="dxa"/>
            <w:tcBorders>
              <w:top w:val="single" w:sz="4" w:space="0" w:color="auto"/>
              <w:left w:val="nil"/>
            </w:tcBorders>
            <w:vAlign w:val="center"/>
          </w:tcPr>
          <w:p w14:paraId="5E4AB644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V600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33F44F0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51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D449D27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7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14:paraId="2C4DC5A6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14:paraId="3EA43B0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2.2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3D7997E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96.80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7CC5EF6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3.64%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07F3FB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7.73%</w:t>
            </w:r>
          </w:p>
        </w:tc>
      </w:tr>
      <w:tr w:rsidR="0076026D" w:rsidRPr="002F2BDC" w14:paraId="5879CE46" w14:textId="77777777" w:rsidTr="006878E9">
        <w:trPr>
          <w:trHeight w:val="624"/>
        </w:trPr>
        <w:tc>
          <w:tcPr>
            <w:tcW w:w="1283" w:type="dxa"/>
            <w:tcBorders>
              <w:left w:val="nil"/>
            </w:tcBorders>
            <w:vAlign w:val="center"/>
          </w:tcPr>
          <w:p w14:paraId="2CEB613F" w14:textId="77777777" w:rsidR="0076026D" w:rsidRPr="00D06F4B" w:rsidRDefault="0076026D" w:rsidP="006878E9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BRAF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V600E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16" w:type="dxa"/>
            <w:vAlign w:val="center"/>
          </w:tcPr>
          <w:p w14:paraId="5CFE778A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16" w:type="dxa"/>
            <w:vAlign w:val="center"/>
          </w:tcPr>
          <w:p w14:paraId="293CD82E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72.2</w:t>
            </w:r>
            <w:r w:rsidRPr="00D06F4B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83" w:type="dxa"/>
            <w:vMerge/>
            <w:vAlign w:val="center"/>
          </w:tcPr>
          <w:p w14:paraId="1E3E1788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Merge/>
            <w:vAlign w:val="center"/>
          </w:tcPr>
          <w:p w14:paraId="4F19866F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21473BD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44CFC069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vMerge/>
            <w:tcBorders>
              <w:right w:val="nil"/>
            </w:tcBorders>
            <w:vAlign w:val="center"/>
          </w:tcPr>
          <w:p w14:paraId="7115480B" w14:textId="77777777" w:rsidR="0076026D" w:rsidRPr="00D06F4B" w:rsidRDefault="0076026D" w:rsidP="006878E9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4FA021AF" w14:textId="53EB2C12" w:rsidR="00531A33" w:rsidRDefault="0076026D">
      <w:r w:rsidRPr="002F2BDC">
        <w:rPr>
          <w:rFonts w:ascii="Times New Roman" w:eastAsia="SimSun" w:hAnsi="Times New Roman" w:cs="Times New Roman"/>
          <w:b/>
          <w:bCs/>
          <w:sz w:val="24"/>
          <w:szCs w:val="24"/>
        </w:rPr>
        <w:br/>
      </w:r>
    </w:p>
    <w:sectPr w:rsidR="00531A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6D"/>
    <w:rsid w:val="00025E12"/>
    <w:rsid w:val="001066A6"/>
    <w:rsid w:val="001179FB"/>
    <w:rsid w:val="0013142A"/>
    <w:rsid w:val="002A5146"/>
    <w:rsid w:val="00410230"/>
    <w:rsid w:val="00531A33"/>
    <w:rsid w:val="0076026D"/>
    <w:rsid w:val="008A6474"/>
    <w:rsid w:val="00AD7591"/>
    <w:rsid w:val="00C27DD1"/>
    <w:rsid w:val="00D00F0B"/>
    <w:rsid w:val="00D01384"/>
    <w:rsid w:val="00D06F4B"/>
    <w:rsid w:val="00DC3FA8"/>
    <w:rsid w:val="00F8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1A72"/>
  <w15:chartTrackingRefBased/>
  <w15:docId w15:val="{D5F98006-6356-9141-9414-CA3F4DB4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i/>
        <w:kern w:val="2"/>
        <w:sz w:val="16"/>
        <w:szCs w:val="18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6D"/>
    <w:pPr>
      <w:widowControl w:val="0"/>
      <w:jc w:val="both"/>
    </w:pPr>
    <w:rPr>
      <w:rFonts w:asciiTheme="minorHAnsi" w:eastAsiaTheme="minorEastAsia" w:hAnsiTheme="minorHAnsi" w:cstheme="minorBidi"/>
      <w:bCs w:val="0"/>
      <w:i w:val="0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26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bCs/>
      <w:i/>
      <w:color w:val="0F4761" w:themeColor="accent1" w:themeShade="BF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26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bCs/>
      <w:i/>
      <w:color w:val="0F4761" w:themeColor="accent1" w:themeShade="BF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26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bCs/>
      <w:i/>
      <w:color w:val="0F4761" w:themeColor="accent1" w:themeShade="BF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26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bCs/>
      <w:iCs/>
      <w:color w:val="0F4761" w:themeColor="accent1" w:themeShade="BF"/>
      <w:sz w:val="16"/>
      <w:szCs w:val="18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26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bCs/>
      <w:i/>
      <w:color w:val="0F4761" w:themeColor="accent1" w:themeShade="BF"/>
      <w:sz w:val="16"/>
      <w:szCs w:val="18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26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bCs/>
      <w:iCs/>
      <w:color w:val="595959" w:themeColor="text1" w:themeTint="A6"/>
      <w:sz w:val="16"/>
      <w:szCs w:val="18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26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bCs/>
      <w:i/>
      <w:color w:val="595959" w:themeColor="text1" w:themeTint="A6"/>
      <w:sz w:val="16"/>
      <w:szCs w:val="18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26D"/>
    <w:pPr>
      <w:keepNext/>
      <w:keepLines/>
      <w:widowControl/>
      <w:jc w:val="left"/>
      <w:outlineLvl w:val="7"/>
    </w:pPr>
    <w:rPr>
      <w:rFonts w:eastAsiaTheme="majorEastAsia" w:cstheme="majorBidi"/>
      <w:bCs/>
      <w:iCs/>
      <w:color w:val="272727" w:themeColor="text1" w:themeTint="D8"/>
      <w:sz w:val="16"/>
      <w:szCs w:val="18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26D"/>
    <w:pPr>
      <w:keepNext/>
      <w:keepLines/>
      <w:widowControl/>
      <w:jc w:val="left"/>
      <w:outlineLvl w:val="8"/>
    </w:pPr>
    <w:rPr>
      <w:rFonts w:eastAsiaTheme="majorEastAsia" w:cstheme="majorBidi"/>
      <w:bCs/>
      <w:i/>
      <w:color w:val="272727" w:themeColor="text1" w:themeTint="D8"/>
      <w:sz w:val="16"/>
      <w:szCs w:val="18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60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7602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76026D"/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2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76026D"/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2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76026D"/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7602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26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bCs/>
      <w:i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qFormat/>
    <w:rsid w:val="00760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26D"/>
    <w:pPr>
      <w:widowControl/>
      <w:numPr>
        <w:ilvl w:val="1"/>
      </w:numPr>
      <w:spacing w:after="160"/>
      <w:jc w:val="left"/>
    </w:pPr>
    <w:rPr>
      <w:rFonts w:eastAsiaTheme="majorEastAsia" w:cstheme="majorBidi"/>
      <w:bCs/>
      <w:i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2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26D"/>
    <w:pPr>
      <w:widowControl/>
      <w:spacing w:before="160" w:after="160"/>
      <w:jc w:val="center"/>
    </w:pPr>
    <w:rPr>
      <w:rFonts w:ascii="Times New Roman" w:eastAsiaTheme="minorHAnsi" w:hAnsi="Times New Roman" w:cs="Times New Roman"/>
      <w:bCs/>
      <w:iCs/>
      <w:color w:val="404040" w:themeColor="text1" w:themeTint="BF"/>
      <w:sz w:val="16"/>
      <w:szCs w:val="18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26D"/>
    <w:rPr>
      <w:i w:val="0"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26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bCs/>
      <w:i/>
      <w:sz w:val="16"/>
      <w:szCs w:val="18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26D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26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"/>
      <w:bCs/>
      <w:iCs/>
      <w:color w:val="0F4761" w:themeColor="accent1" w:themeShade="BF"/>
      <w:sz w:val="16"/>
      <w:szCs w:val="18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26D"/>
    <w:rPr>
      <w:i w:val="0"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26D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76026D"/>
    <w:pPr>
      <w:widowControl w:val="0"/>
      <w:jc w:val="both"/>
    </w:pPr>
    <w:rPr>
      <w:rFonts w:eastAsia="SimSun"/>
      <w:bCs w:val="0"/>
      <w:i w:val="0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fasiintensa1">
    <w:name w:val="Enfasi intensa1"/>
    <w:basedOn w:val="DefaultParagraphFont"/>
    <w:uiPriority w:val="21"/>
    <w:qFormat/>
    <w:rsid w:val="0076026D"/>
    <w:rPr>
      <w:i w:val="0"/>
      <w:iCs/>
      <w:color w:val="0F4761" w:themeColor="accent1" w:themeShade="BF"/>
    </w:rPr>
  </w:style>
  <w:style w:type="character" w:customStyle="1" w:styleId="Riferimentointenso1">
    <w:name w:val="Riferimento intenso1"/>
    <w:basedOn w:val="DefaultParagraphFont"/>
    <w:uiPriority w:val="32"/>
    <w:qFormat/>
    <w:rsid w:val="0076026D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cchi</dc:creator>
  <cp:keywords/>
  <dc:description/>
  <cp:lastModifiedBy>Gillian Attard</cp:lastModifiedBy>
  <cp:revision>3</cp:revision>
  <dcterms:created xsi:type="dcterms:W3CDTF">2026-02-28T20:59:00Z</dcterms:created>
  <dcterms:modified xsi:type="dcterms:W3CDTF">2026-03-11T08:14:00Z</dcterms:modified>
</cp:coreProperties>
</file>